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7D3E" w:rsidRDefault="00BB7D3E"/>
    <w:tbl>
      <w:tblPr>
        <w:tblStyle w:val="TableGrid1"/>
        <w:tblpPr w:leftFromText="180" w:rightFromText="180" w:vertAnchor="text" w:tblpY="1"/>
        <w:tblOverlap w:val="never"/>
        <w:tblW w:w="530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2173"/>
        <w:gridCol w:w="2173"/>
        <w:gridCol w:w="2173"/>
        <w:gridCol w:w="1135"/>
      </w:tblGrid>
      <w:tr w:rsidR="00122338" w:rsidRPr="00122338" w:rsidTr="00122338">
        <w:trPr>
          <w:trHeight w:val="20"/>
        </w:trPr>
        <w:tc>
          <w:tcPr>
            <w:tcW w:w="5000" w:type="pct"/>
            <w:gridSpan w:val="5"/>
            <w:tcBorders>
              <w:bottom w:val="single" w:sz="18" w:space="0" w:color="auto"/>
            </w:tcBorders>
            <w:vAlign w:val="center"/>
          </w:tcPr>
          <w:p w:rsidR="00122338" w:rsidRPr="00122338" w:rsidRDefault="00122338" w:rsidP="0012233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Supplementary Table 2: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2233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Occlusion analysis for the three miniplates configuration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</w:tr>
      <w:tr w:rsidR="00122338" w:rsidRPr="00122338" w:rsidTr="000A7F4C">
        <w:trPr>
          <w:trHeight w:val="137"/>
        </w:trPr>
        <w:tc>
          <w:tcPr>
            <w:tcW w:w="1143" w:type="pct"/>
            <w:tcBorders>
              <w:top w:val="single" w:sz="18" w:space="0" w:color="auto"/>
            </w:tcBorders>
            <w:vAlign w:val="center"/>
            <w:hideMark/>
          </w:tcPr>
          <w:p w:rsidR="00122338" w:rsidRPr="00122338" w:rsidRDefault="000A7F4C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Occlusion Analysis</w:t>
            </w:r>
            <w:r w:rsidR="00122338" w:rsidRPr="0012233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95" w:type="pct"/>
            <w:tcBorders>
              <w:top w:val="single" w:sz="18" w:space="0" w:color="auto"/>
            </w:tcBorders>
            <w:vAlign w:val="center"/>
            <w:hideMark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FP</w:t>
            </w:r>
            <w:r w:rsidRPr="00BA384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</w:t>
            </w:r>
            <w:r w:rsidRPr="00BA384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</w:t>
            </w:r>
            <w:r w:rsidRPr="00BA384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95" w:type="pct"/>
            <w:tcBorders>
              <w:top w:val="single" w:sz="18" w:space="0" w:color="auto"/>
            </w:tcBorders>
            <w:vAlign w:val="center"/>
            <w:hideMark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3D-IM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n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>=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12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95" w:type="pct"/>
            <w:tcBorders>
              <w:top w:val="single" w:sz="18" w:space="0" w:color="auto"/>
            </w:tcBorders>
            <w:vAlign w:val="center"/>
            <w:hideMark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MP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n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>=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12</w:t>
            </w:r>
            <w:r w:rsidRPr="00BA3846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72" w:type="pct"/>
            <w:tcBorders>
              <w:top w:val="single" w:sz="18" w:space="0" w:color="auto"/>
            </w:tcBorders>
            <w:vAlign w:val="center"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r </w:t>
            </w:r>
          </w:p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12233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</w:tr>
      <w:tr w:rsidR="00122338" w:rsidRPr="00122338" w:rsidTr="00122338">
        <w:trPr>
          <w:cantSplit/>
          <w:trHeight w:val="24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textDirection w:val="tbRl"/>
            <w:vAlign w:val="center"/>
            <w:hideMark/>
          </w:tcPr>
          <w:p w:rsidR="00122338" w:rsidRPr="00122338" w:rsidRDefault="00122338" w:rsidP="00122338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122338" w:rsidRPr="00122338" w:rsidTr="000A7F4C">
        <w:trPr>
          <w:trHeight w:val="20"/>
        </w:trPr>
        <w:tc>
          <w:tcPr>
            <w:tcW w:w="1143" w:type="pct"/>
          </w:tcPr>
          <w:p w:rsidR="00122338" w:rsidRPr="00122338" w:rsidRDefault="00122338" w:rsidP="0012233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4h Post-operative</w:t>
            </w:r>
          </w:p>
        </w:tc>
        <w:tc>
          <w:tcPr>
            <w:tcW w:w="1095" w:type="pct"/>
            <w:vAlign w:val="center"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  <w:vAlign w:val="center"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2" w:type="pct"/>
          </w:tcPr>
          <w:p w:rsidR="00122338" w:rsidRPr="00122338" w:rsidRDefault="00122338" w:rsidP="0012233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694F7A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6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6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5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 w:val="restart"/>
            <w:vAlign w:val="center"/>
          </w:tcPr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2.767</w:t>
            </w:r>
          </w:p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(0.965)</w:t>
            </w:r>
          </w:p>
        </w:tc>
      </w:tr>
      <w:tr w:rsidR="000A7F4C" w:rsidRPr="00122338" w:rsidTr="00EC2E3F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ild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D24BD9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oderate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25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D24BD9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evere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122338">
        <w:trPr>
          <w:cantSplit/>
          <w:trHeight w:val="63"/>
        </w:trPr>
        <w:tc>
          <w:tcPr>
            <w:tcW w:w="5000" w:type="pct"/>
            <w:gridSpan w:val="5"/>
            <w:tcBorders>
              <w:bottom w:val="dashSmallGap" w:sz="4" w:space="0" w:color="auto"/>
            </w:tcBorders>
            <w:textDirection w:val="tbRl"/>
            <w:vAlign w:val="center"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122338">
        <w:trPr>
          <w:cantSplit/>
          <w:trHeight w:val="24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textDirection w:val="tbRl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0A7F4C">
        <w:trPr>
          <w:trHeight w:val="20"/>
        </w:trPr>
        <w:tc>
          <w:tcPr>
            <w:tcW w:w="1143" w:type="pct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st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2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AF51F8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6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75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6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 w:val="restart"/>
            <w:vAlign w:val="center"/>
          </w:tcPr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1.172</w:t>
            </w:r>
          </w:p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(1.000)</w:t>
            </w:r>
          </w:p>
        </w:tc>
      </w:tr>
      <w:tr w:rsidR="000A7F4C" w:rsidRPr="00122338" w:rsidTr="00AF51F8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ild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25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AF51F8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oderate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4E227F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evere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122338">
        <w:trPr>
          <w:cantSplit/>
          <w:trHeight w:val="63"/>
        </w:trPr>
        <w:tc>
          <w:tcPr>
            <w:tcW w:w="5000" w:type="pct"/>
            <w:gridSpan w:val="5"/>
            <w:tcBorders>
              <w:bottom w:val="dashSmallGap" w:sz="4" w:space="0" w:color="auto"/>
            </w:tcBorders>
            <w:textDirection w:val="tbRl"/>
            <w:vAlign w:val="center"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122338">
        <w:trPr>
          <w:cantSplit/>
          <w:trHeight w:val="24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textDirection w:val="tbRl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0A7F4C">
        <w:trPr>
          <w:trHeight w:val="20"/>
        </w:trPr>
        <w:tc>
          <w:tcPr>
            <w:tcW w:w="1143" w:type="pct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2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FE61BD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91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00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3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 w:val="restart"/>
            <w:vAlign w:val="center"/>
          </w:tcPr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1.995</w:t>
            </w:r>
          </w:p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(0.756)</w:t>
            </w:r>
          </w:p>
        </w:tc>
      </w:tr>
      <w:tr w:rsidR="000A7F4C" w:rsidRPr="00122338" w:rsidTr="00FE61BD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ildly un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122338">
              <w:rPr>
                <w:rFonts w:asciiTheme="majorBidi" w:hAnsiTheme="majorBidi" w:cstheme="majorBidi"/>
                <w:sz w:val="22"/>
                <w:szCs w:val="22"/>
              </w:rPr>
              <w:t>16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572" w:type="pct"/>
            <w:vMerge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F911FE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oderate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F911FE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evere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122338">
        <w:trPr>
          <w:cantSplit/>
          <w:trHeight w:val="63"/>
        </w:trPr>
        <w:tc>
          <w:tcPr>
            <w:tcW w:w="5000" w:type="pct"/>
            <w:gridSpan w:val="5"/>
            <w:tcBorders>
              <w:bottom w:val="dashSmallGap" w:sz="4" w:space="0" w:color="auto"/>
            </w:tcBorders>
            <w:textDirection w:val="tbRl"/>
            <w:vAlign w:val="center"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122338">
        <w:trPr>
          <w:cantSplit/>
          <w:trHeight w:val="24"/>
        </w:trPr>
        <w:tc>
          <w:tcPr>
            <w:tcW w:w="5000" w:type="pct"/>
            <w:gridSpan w:val="5"/>
            <w:tcBorders>
              <w:top w:val="single" w:sz="18" w:space="0" w:color="auto"/>
            </w:tcBorders>
            <w:textDirection w:val="tbRl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0A7F4C">
        <w:trPr>
          <w:trHeight w:val="20"/>
        </w:trPr>
        <w:tc>
          <w:tcPr>
            <w:tcW w:w="1143" w:type="pct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th</w:t>
            </w:r>
            <w:r w:rsidRPr="0012233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eek</w:t>
            </w: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  <w:vAlign w:val="center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95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2" w:type="pct"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413B9B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table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00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00%)</w:t>
            </w:r>
          </w:p>
        </w:tc>
        <w:tc>
          <w:tcPr>
            <w:tcW w:w="1095" w:type="pct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1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00%)</w:t>
            </w:r>
          </w:p>
        </w:tc>
        <w:tc>
          <w:tcPr>
            <w:tcW w:w="572" w:type="pct"/>
            <w:vMerge w:val="restart"/>
            <w:vAlign w:val="center"/>
          </w:tcPr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–</w:t>
            </w:r>
          </w:p>
          <w:p w:rsidR="000A7F4C" w:rsidRPr="000A7F4C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A7F4C">
              <w:rPr>
                <w:rFonts w:asciiTheme="majorBidi" w:hAnsiTheme="majorBidi" w:cstheme="majorBidi"/>
                <w:sz w:val="22"/>
                <w:szCs w:val="22"/>
              </w:rPr>
              <w:t>(-)</w:t>
            </w:r>
          </w:p>
        </w:tc>
      </w:tr>
      <w:tr w:rsidR="000A7F4C" w:rsidRPr="00122338" w:rsidTr="00E75465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ild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E75465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Moderate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E75465">
        <w:trPr>
          <w:trHeight w:val="20"/>
        </w:trPr>
        <w:tc>
          <w:tcPr>
            <w:tcW w:w="1143" w:type="pct"/>
            <w:hideMark/>
          </w:tcPr>
          <w:p w:rsidR="000A7F4C" w:rsidRPr="00122338" w:rsidRDefault="000A7F4C" w:rsidP="000A7F4C">
            <w:pPr>
              <w:spacing w:after="0" w:line="240" w:lineRule="auto"/>
              <w:ind w:left="284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Severely unstable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095" w:type="pct"/>
            <w:vAlign w:val="center"/>
            <w:hideMark/>
          </w:tcPr>
          <w:p w:rsidR="000A7F4C" w:rsidRPr="00122338" w:rsidRDefault="000A7F4C" w:rsidP="000A7F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2338">
              <w:rPr>
                <w:rFonts w:asciiTheme="majorBidi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572" w:type="pct"/>
            <w:vMerge/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7F4C" w:rsidRPr="00122338" w:rsidTr="000A7F4C">
        <w:trPr>
          <w:cantSplit/>
          <w:trHeight w:val="63"/>
        </w:trPr>
        <w:tc>
          <w:tcPr>
            <w:tcW w:w="5000" w:type="pct"/>
            <w:gridSpan w:val="5"/>
            <w:tcBorders>
              <w:bottom w:val="single" w:sz="18" w:space="0" w:color="auto"/>
            </w:tcBorders>
            <w:textDirection w:val="tbRl"/>
            <w:vAlign w:val="center"/>
          </w:tcPr>
          <w:p w:rsidR="000A7F4C" w:rsidRPr="00122338" w:rsidRDefault="000A7F4C" w:rsidP="000A7F4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A7F4C" w:rsidRPr="00122338" w:rsidTr="000A7F4C">
        <w:trPr>
          <w:cantSplit/>
          <w:trHeight w:val="68"/>
        </w:trPr>
        <w:tc>
          <w:tcPr>
            <w:tcW w:w="5000" w:type="pct"/>
            <w:gridSpan w:val="5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0A7F4C" w:rsidRPr="00122338" w:rsidRDefault="000A7F4C" w:rsidP="000A7F4C">
            <w:pPr>
              <w:spacing w:after="0" w:line="240" w:lineRule="auto"/>
              <w:rPr>
                <w:rFonts w:asciiTheme="majorBidi" w:eastAsia="Aptos" w:hAnsiTheme="majorBidi" w:cstheme="majorBidi"/>
                <w:sz w:val="18"/>
                <w:szCs w:val="18"/>
              </w:rPr>
            </w:pPr>
            <w:r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TFP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: Twin-Fork M</w:t>
            </w:r>
            <w:r w:rsidRPr="002D3565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iniplates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;</w:t>
            </w:r>
            <w:r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eastAsia="Aptos" w:hAnsiTheme="majorBidi" w:cstheme="majorBidi"/>
                <w:b/>
                <w:bCs/>
                <w:sz w:val="18"/>
                <w:szCs w:val="18"/>
                <w:lang w:val="en-EG"/>
              </w:rPr>
              <w:t>3D-IMP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: </w:t>
            </w:r>
            <w:r w:rsidRPr="002D3565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3D-Interlocking 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M</w:t>
            </w:r>
            <w:r w:rsidRPr="002D3565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iniplates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; </w:t>
            </w:r>
            <w:r w:rsidRPr="003A4510">
              <w:rPr>
                <w:rFonts w:asciiTheme="majorBidi" w:eastAsia="Aptos" w:hAnsiTheme="majorBidi" w:cstheme="majorBidi"/>
                <w:b/>
                <w:bCs/>
                <w:sz w:val="18"/>
                <w:szCs w:val="18"/>
                <w:lang w:val="en-EG"/>
              </w:rPr>
              <w:t>CMP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: C</w:t>
            </w:r>
            <w:r w:rsidRPr="002D3565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onventional 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M</w:t>
            </w:r>
            <w:r w:rsidRPr="002D3565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iniplates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; </w:t>
            </w:r>
            <w:r w:rsidRPr="0086107F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sym w:font="Symbol" w:char="F063"/>
            </w:r>
            <w:r w:rsidRPr="0086107F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2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:</w:t>
            </w:r>
            <w:r w:rsidRPr="00466617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 </w:t>
            </w:r>
            <w:r w:rsidRPr="00122338">
              <w:rPr>
                <w:rFonts w:asciiTheme="majorBidi" w:eastAsia="Aptos" w:hAnsiTheme="majorBidi" w:cstheme="majorBidi"/>
                <w:sz w:val="18"/>
                <w:szCs w:val="18"/>
              </w:rPr>
              <w:t xml:space="preserve"> Chi square test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; </w:t>
            </w:r>
            <w:r w:rsidRPr="00122338">
              <w:rPr>
                <w:rFonts w:asciiTheme="majorBidi" w:eastAsia="Aptos" w:hAnsiTheme="majorBidi" w:cstheme="majorBidi"/>
                <w:b/>
                <w:bCs/>
                <w:sz w:val="18"/>
                <w:szCs w:val="18"/>
                <w:lang w:val="en-EG"/>
              </w:rPr>
              <w:t>MC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: </w:t>
            </w:r>
            <w:r w:rsidRPr="00122338">
              <w:rPr>
                <w:rFonts w:asciiTheme="majorBidi" w:eastAsia="Aptos" w:hAnsiTheme="majorBidi" w:cstheme="majorBidi"/>
                <w:sz w:val="18"/>
                <w:szCs w:val="18"/>
              </w:rPr>
              <w:t xml:space="preserve"> Monte Carlo</w:t>
            </w:r>
            <w:r w:rsidRPr="00122338">
              <w:rPr>
                <w:rFonts w:asciiTheme="majorBidi" w:eastAsia="Aptos" w:hAnsiTheme="majorBidi" w:cstheme="majorBidi"/>
                <w:sz w:val="18"/>
                <w:szCs w:val="18"/>
              </w:rPr>
              <w:br w:type="page"/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;</w:t>
            </w:r>
            <w:r w:rsidRPr="005C311D">
              <w:rPr>
                <w:rFonts w:asciiTheme="majorBidi" w:eastAsia="Aptos" w:hAnsiTheme="majorBidi" w:cstheme="majorBidi"/>
                <w:b/>
                <w:bCs/>
                <w:sz w:val="18"/>
                <w:szCs w:val="18"/>
                <w:lang w:val="en-EG"/>
              </w:rPr>
              <w:t>*</w:t>
            </w:r>
            <w:r w:rsidRPr="00466617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Statistically significant difference at </w:t>
            </w:r>
            <w:r w:rsidRPr="000A79D5">
              <w:rPr>
                <w:rFonts w:asciiTheme="majorBidi" w:eastAsia="Aptos" w:hAnsiTheme="majorBidi" w:cstheme="majorBidi"/>
                <w:i/>
                <w:iCs/>
                <w:sz w:val="18"/>
                <w:szCs w:val="18"/>
                <w:lang w:val="en-EG"/>
              </w:rPr>
              <w:t>P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-</w:t>
            </w:r>
            <w:r w:rsidRPr="00466617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value</w:t>
            </w:r>
            <w:r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 xml:space="preserve"> </w:t>
            </w:r>
            <w:r w:rsidRPr="00466617">
              <w:rPr>
                <w:rFonts w:asciiTheme="majorBidi" w:eastAsia="Aptos" w:hAnsiTheme="majorBidi" w:cstheme="majorBidi"/>
                <w:sz w:val="18"/>
                <w:szCs w:val="18"/>
                <w:lang w:val="en-EG"/>
              </w:rPr>
              <w:t>&lt;0.05</w:t>
            </w:r>
            <w:r>
              <w:rPr>
                <w:rFonts w:asciiTheme="majorBidi" w:hAnsiTheme="majorBidi" w:cstheme="majorBidi"/>
                <w:sz w:val="18"/>
                <w:szCs w:val="18"/>
                <w:lang w:val="en-EG"/>
              </w:rPr>
              <w:t>.</w:t>
            </w:r>
          </w:p>
        </w:tc>
      </w:tr>
    </w:tbl>
    <w:p w:rsidR="00122338" w:rsidRDefault="00122338">
      <w:pPr>
        <w:spacing w:after="0" w:line="240" w:lineRule="auto"/>
      </w:pPr>
    </w:p>
    <w:sectPr w:rsidR="001223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952C4"/>
    <w:multiLevelType w:val="hybridMultilevel"/>
    <w:tmpl w:val="F1EEFAE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175859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 NEW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2xa9eres5tuefpawprvd6zwstvafx5f0e&quot;&gt;My EndNote Library&lt;record-ids&gt;&lt;item&gt;34&lt;/item&gt;&lt;/record-ids&gt;&lt;/item&gt;&lt;/Libraries&gt;"/>
  </w:docVars>
  <w:rsids>
    <w:rsidRoot w:val="007C43AC"/>
    <w:rsid w:val="0000046D"/>
    <w:rsid w:val="000022C1"/>
    <w:rsid w:val="000063B7"/>
    <w:rsid w:val="00012A77"/>
    <w:rsid w:val="000165AC"/>
    <w:rsid w:val="000220DA"/>
    <w:rsid w:val="00022397"/>
    <w:rsid w:val="00024ACF"/>
    <w:rsid w:val="00035771"/>
    <w:rsid w:val="000438BA"/>
    <w:rsid w:val="000448A6"/>
    <w:rsid w:val="00044D4A"/>
    <w:rsid w:val="0004560C"/>
    <w:rsid w:val="000457C0"/>
    <w:rsid w:val="00046CEE"/>
    <w:rsid w:val="00050BFD"/>
    <w:rsid w:val="000534CB"/>
    <w:rsid w:val="00053793"/>
    <w:rsid w:val="000549BA"/>
    <w:rsid w:val="00054AE5"/>
    <w:rsid w:val="000576F9"/>
    <w:rsid w:val="000615D7"/>
    <w:rsid w:val="000624F0"/>
    <w:rsid w:val="00067821"/>
    <w:rsid w:val="00071920"/>
    <w:rsid w:val="00071CB1"/>
    <w:rsid w:val="0007368D"/>
    <w:rsid w:val="000814E7"/>
    <w:rsid w:val="00083EE6"/>
    <w:rsid w:val="00084874"/>
    <w:rsid w:val="00085C29"/>
    <w:rsid w:val="00091095"/>
    <w:rsid w:val="00091377"/>
    <w:rsid w:val="00092E0C"/>
    <w:rsid w:val="00094297"/>
    <w:rsid w:val="00096277"/>
    <w:rsid w:val="0009747E"/>
    <w:rsid w:val="000A03E1"/>
    <w:rsid w:val="000A0683"/>
    <w:rsid w:val="000A51EC"/>
    <w:rsid w:val="000A7F4C"/>
    <w:rsid w:val="000B5467"/>
    <w:rsid w:val="000B5F9B"/>
    <w:rsid w:val="000C015F"/>
    <w:rsid w:val="000C0920"/>
    <w:rsid w:val="000C3071"/>
    <w:rsid w:val="000C349E"/>
    <w:rsid w:val="000C457B"/>
    <w:rsid w:val="000C5952"/>
    <w:rsid w:val="000D5524"/>
    <w:rsid w:val="000D781D"/>
    <w:rsid w:val="000E6F27"/>
    <w:rsid w:val="000F52EB"/>
    <w:rsid w:val="000F5680"/>
    <w:rsid w:val="00110BCC"/>
    <w:rsid w:val="00120097"/>
    <w:rsid w:val="00121DC6"/>
    <w:rsid w:val="00122338"/>
    <w:rsid w:val="00123E69"/>
    <w:rsid w:val="00124EA0"/>
    <w:rsid w:val="001257D0"/>
    <w:rsid w:val="00130E89"/>
    <w:rsid w:val="00132D99"/>
    <w:rsid w:val="001357AF"/>
    <w:rsid w:val="001364D0"/>
    <w:rsid w:val="001368BD"/>
    <w:rsid w:val="001372DC"/>
    <w:rsid w:val="001425B6"/>
    <w:rsid w:val="00146004"/>
    <w:rsid w:val="00146817"/>
    <w:rsid w:val="001503A6"/>
    <w:rsid w:val="001540C0"/>
    <w:rsid w:val="001551E4"/>
    <w:rsid w:val="001577E3"/>
    <w:rsid w:val="001621E6"/>
    <w:rsid w:val="00163BEC"/>
    <w:rsid w:val="001677D4"/>
    <w:rsid w:val="001721A4"/>
    <w:rsid w:val="00173F0B"/>
    <w:rsid w:val="001741E0"/>
    <w:rsid w:val="00175214"/>
    <w:rsid w:val="0018177A"/>
    <w:rsid w:val="00182356"/>
    <w:rsid w:val="00183813"/>
    <w:rsid w:val="00183B91"/>
    <w:rsid w:val="0018437E"/>
    <w:rsid w:val="0018549E"/>
    <w:rsid w:val="00190860"/>
    <w:rsid w:val="0019222C"/>
    <w:rsid w:val="001943FB"/>
    <w:rsid w:val="00195420"/>
    <w:rsid w:val="00197831"/>
    <w:rsid w:val="001A68DA"/>
    <w:rsid w:val="001B2F9A"/>
    <w:rsid w:val="001B77EE"/>
    <w:rsid w:val="001C7011"/>
    <w:rsid w:val="001D061A"/>
    <w:rsid w:val="001D1405"/>
    <w:rsid w:val="001D2744"/>
    <w:rsid w:val="001D3758"/>
    <w:rsid w:val="001D57CA"/>
    <w:rsid w:val="001D75FD"/>
    <w:rsid w:val="001E025A"/>
    <w:rsid w:val="001F06CD"/>
    <w:rsid w:val="001F1D38"/>
    <w:rsid w:val="001F42B8"/>
    <w:rsid w:val="0020337F"/>
    <w:rsid w:val="00203DB4"/>
    <w:rsid w:val="00204A97"/>
    <w:rsid w:val="002136C1"/>
    <w:rsid w:val="00214BAE"/>
    <w:rsid w:val="00216F3E"/>
    <w:rsid w:val="00217173"/>
    <w:rsid w:val="002206C5"/>
    <w:rsid w:val="00220E27"/>
    <w:rsid w:val="00221AD6"/>
    <w:rsid w:val="00221B38"/>
    <w:rsid w:val="00223849"/>
    <w:rsid w:val="00227647"/>
    <w:rsid w:val="002315FD"/>
    <w:rsid w:val="00235E8A"/>
    <w:rsid w:val="00244F7C"/>
    <w:rsid w:val="00250153"/>
    <w:rsid w:val="00250F50"/>
    <w:rsid w:val="00251C0F"/>
    <w:rsid w:val="00257FD3"/>
    <w:rsid w:val="00261098"/>
    <w:rsid w:val="002615E3"/>
    <w:rsid w:val="00265D0C"/>
    <w:rsid w:val="00266B7D"/>
    <w:rsid w:val="002672A2"/>
    <w:rsid w:val="002676DB"/>
    <w:rsid w:val="0026777C"/>
    <w:rsid w:val="00272056"/>
    <w:rsid w:val="00275D55"/>
    <w:rsid w:val="0027748F"/>
    <w:rsid w:val="00292D79"/>
    <w:rsid w:val="002939E6"/>
    <w:rsid w:val="002A1572"/>
    <w:rsid w:val="002A4BB1"/>
    <w:rsid w:val="002A4F82"/>
    <w:rsid w:val="002A6844"/>
    <w:rsid w:val="002B1A15"/>
    <w:rsid w:val="002B4E5A"/>
    <w:rsid w:val="002C2951"/>
    <w:rsid w:val="002C4726"/>
    <w:rsid w:val="002C6933"/>
    <w:rsid w:val="002C79FA"/>
    <w:rsid w:val="002D04C0"/>
    <w:rsid w:val="002D09EA"/>
    <w:rsid w:val="002D0B0F"/>
    <w:rsid w:val="002D2AE7"/>
    <w:rsid w:val="002D38B0"/>
    <w:rsid w:val="002D399C"/>
    <w:rsid w:val="002D576C"/>
    <w:rsid w:val="002D6695"/>
    <w:rsid w:val="002D6F8A"/>
    <w:rsid w:val="002E1232"/>
    <w:rsid w:val="002E2D8C"/>
    <w:rsid w:val="002F13C8"/>
    <w:rsid w:val="002F20E4"/>
    <w:rsid w:val="002F31F1"/>
    <w:rsid w:val="002F465A"/>
    <w:rsid w:val="002F6333"/>
    <w:rsid w:val="002F74C8"/>
    <w:rsid w:val="002F7786"/>
    <w:rsid w:val="00304143"/>
    <w:rsid w:val="00304596"/>
    <w:rsid w:val="00306892"/>
    <w:rsid w:val="00310816"/>
    <w:rsid w:val="00313D4A"/>
    <w:rsid w:val="00313DD6"/>
    <w:rsid w:val="00315B64"/>
    <w:rsid w:val="00316A76"/>
    <w:rsid w:val="00325E4B"/>
    <w:rsid w:val="0033202A"/>
    <w:rsid w:val="00334BA6"/>
    <w:rsid w:val="00337EC7"/>
    <w:rsid w:val="00341E5C"/>
    <w:rsid w:val="0034351C"/>
    <w:rsid w:val="00344B71"/>
    <w:rsid w:val="0034516E"/>
    <w:rsid w:val="003478B6"/>
    <w:rsid w:val="003618B6"/>
    <w:rsid w:val="00363049"/>
    <w:rsid w:val="00363729"/>
    <w:rsid w:val="00365425"/>
    <w:rsid w:val="0038124E"/>
    <w:rsid w:val="0038129E"/>
    <w:rsid w:val="00381503"/>
    <w:rsid w:val="00381A18"/>
    <w:rsid w:val="00381A23"/>
    <w:rsid w:val="00383649"/>
    <w:rsid w:val="00383ACD"/>
    <w:rsid w:val="003850CD"/>
    <w:rsid w:val="00385423"/>
    <w:rsid w:val="00385C38"/>
    <w:rsid w:val="00387598"/>
    <w:rsid w:val="00387983"/>
    <w:rsid w:val="00391473"/>
    <w:rsid w:val="00393934"/>
    <w:rsid w:val="00394B7A"/>
    <w:rsid w:val="003A0509"/>
    <w:rsid w:val="003A3F52"/>
    <w:rsid w:val="003A4214"/>
    <w:rsid w:val="003A4480"/>
    <w:rsid w:val="003B2418"/>
    <w:rsid w:val="003C2C5A"/>
    <w:rsid w:val="003C3F08"/>
    <w:rsid w:val="003C416C"/>
    <w:rsid w:val="003C4986"/>
    <w:rsid w:val="003D3DFE"/>
    <w:rsid w:val="003D5E71"/>
    <w:rsid w:val="003D7462"/>
    <w:rsid w:val="003E0EB3"/>
    <w:rsid w:val="003E5FB5"/>
    <w:rsid w:val="003F0717"/>
    <w:rsid w:val="003F083B"/>
    <w:rsid w:val="003F5AED"/>
    <w:rsid w:val="003F60A9"/>
    <w:rsid w:val="003F68B2"/>
    <w:rsid w:val="004014ED"/>
    <w:rsid w:val="00404A9A"/>
    <w:rsid w:val="00406AFF"/>
    <w:rsid w:val="00417792"/>
    <w:rsid w:val="004200BF"/>
    <w:rsid w:val="00424D3B"/>
    <w:rsid w:val="004258FB"/>
    <w:rsid w:val="00427636"/>
    <w:rsid w:val="0043358B"/>
    <w:rsid w:val="00440AB0"/>
    <w:rsid w:val="00443972"/>
    <w:rsid w:val="00447299"/>
    <w:rsid w:val="00447CDC"/>
    <w:rsid w:val="00454C49"/>
    <w:rsid w:val="00457455"/>
    <w:rsid w:val="00465B08"/>
    <w:rsid w:val="004709FA"/>
    <w:rsid w:val="00472AD4"/>
    <w:rsid w:val="004760BE"/>
    <w:rsid w:val="004766AC"/>
    <w:rsid w:val="00477984"/>
    <w:rsid w:val="004809DA"/>
    <w:rsid w:val="00480CDC"/>
    <w:rsid w:val="00480F3D"/>
    <w:rsid w:val="00485E8E"/>
    <w:rsid w:val="00486ED8"/>
    <w:rsid w:val="00490CE5"/>
    <w:rsid w:val="004932DA"/>
    <w:rsid w:val="004932FD"/>
    <w:rsid w:val="00494B9B"/>
    <w:rsid w:val="0049766A"/>
    <w:rsid w:val="004A0F0D"/>
    <w:rsid w:val="004A1742"/>
    <w:rsid w:val="004A18B8"/>
    <w:rsid w:val="004A2408"/>
    <w:rsid w:val="004A418F"/>
    <w:rsid w:val="004A59DB"/>
    <w:rsid w:val="004A6F82"/>
    <w:rsid w:val="004A7118"/>
    <w:rsid w:val="004B2089"/>
    <w:rsid w:val="004B5EFA"/>
    <w:rsid w:val="004C1F31"/>
    <w:rsid w:val="004C37AA"/>
    <w:rsid w:val="004C535D"/>
    <w:rsid w:val="004C5823"/>
    <w:rsid w:val="004C6C3F"/>
    <w:rsid w:val="004D0151"/>
    <w:rsid w:val="004D0CC8"/>
    <w:rsid w:val="004D49CC"/>
    <w:rsid w:val="004D52CA"/>
    <w:rsid w:val="004E4925"/>
    <w:rsid w:val="004E5CFB"/>
    <w:rsid w:val="004F4F20"/>
    <w:rsid w:val="005045C6"/>
    <w:rsid w:val="00514032"/>
    <w:rsid w:val="00514574"/>
    <w:rsid w:val="00517E53"/>
    <w:rsid w:val="00520719"/>
    <w:rsid w:val="00521A30"/>
    <w:rsid w:val="005234D8"/>
    <w:rsid w:val="00524137"/>
    <w:rsid w:val="0052476D"/>
    <w:rsid w:val="00530776"/>
    <w:rsid w:val="00541229"/>
    <w:rsid w:val="005413F6"/>
    <w:rsid w:val="005417AA"/>
    <w:rsid w:val="00544039"/>
    <w:rsid w:val="00553A6D"/>
    <w:rsid w:val="005606F1"/>
    <w:rsid w:val="00564711"/>
    <w:rsid w:val="00571282"/>
    <w:rsid w:val="00572B27"/>
    <w:rsid w:val="005738DC"/>
    <w:rsid w:val="00576617"/>
    <w:rsid w:val="00591CE3"/>
    <w:rsid w:val="00592F85"/>
    <w:rsid w:val="005956B9"/>
    <w:rsid w:val="0059769E"/>
    <w:rsid w:val="005A2A36"/>
    <w:rsid w:val="005A3A17"/>
    <w:rsid w:val="005B174C"/>
    <w:rsid w:val="005B3DCF"/>
    <w:rsid w:val="005B444A"/>
    <w:rsid w:val="005B610B"/>
    <w:rsid w:val="005C1AE7"/>
    <w:rsid w:val="005C6DA5"/>
    <w:rsid w:val="005C709E"/>
    <w:rsid w:val="005D256C"/>
    <w:rsid w:val="005D3A77"/>
    <w:rsid w:val="005E2571"/>
    <w:rsid w:val="005E3351"/>
    <w:rsid w:val="005E5143"/>
    <w:rsid w:val="005F2175"/>
    <w:rsid w:val="005F4F84"/>
    <w:rsid w:val="005F558F"/>
    <w:rsid w:val="006012C9"/>
    <w:rsid w:val="00612FD8"/>
    <w:rsid w:val="006176BD"/>
    <w:rsid w:val="00623313"/>
    <w:rsid w:val="00623B51"/>
    <w:rsid w:val="006264A2"/>
    <w:rsid w:val="006313E0"/>
    <w:rsid w:val="00631A30"/>
    <w:rsid w:val="006412DF"/>
    <w:rsid w:val="00646AAF"/>
    <w:rsid w:val="00647D15"/>
    <w:rsid w:val="00656012"/>
    <w:rsid w:val="0067041F"/>
    <w:rsid w:val="00677A6B"/>
    <w:rsid w:val="00682F82"/>
    <w:rsid w:val="006902D2"/>
    <w:rsid w:val="006930F5"/>
    <w:rsid w:val="00694B8E"/>
    <w:rsid w:val="00695B8F"/>
    <w:rsid w:val="006A16F5"/>
    <w:rsid w:val="006B0F20"/>
    <w:rsid w:val="006B191C"/>
    <w:rsid w:val="006B38A3"/>
    <w:rsid w:val="006B5C5F"/>
    <w:rsid w:val="006C4CAB"/>
    <w:rsid w:val="006D5237"/>
    <w:rsid w:val="006D5D37"/>
    <w:rsid w:val="006D7654"/>
    <w:rsid w:val="006E1A9E"/>
    <w:rsid w:val="006E3EA5"/>
    <w:rsid w:val="006E41AC"/>
    <w:rsid w:val="006E6C08"/>
    <w:rsid w:val="006F2FEE"/>
    <w:rsid w:val="006F3A9E"/>
    <w:rsid w:val="006F3FF4"/>
    <w:rsid w:val="006F4AA2"/>
    <w:rsid w:val="0070125F"/>
    <w:rsid w:val="00701D3C"/>
    <w:rsid w:val="00703058"/>
    <w:rsid w:val="00703527"/>
    <w:rsid w:val="007049D6"/>
    <w:rsid w:val="0070738A"/>
    <w:rsid w:val="0071163E"/>
    <w:rsid w:val="00714641"/>
    <w:rsid w:val="007149EE"/>
    <w:rsid w:val="00717F75"/>
    <w:rsid w:val="00721985"/>
    <w:rsid w:val="00722DF4"/>
    <w:rsid w:val="007306AB"/>
    <w:rsid w:val="007334F3"/>
    <w:rsid w:val="00733EB9"/>
    <w:rsid w:val="0073443C"/>
    <w:rsid w:val="007377B3"/>
    <w:rsid w:val="007417B5"/>
    <w:rsid w:val="0074222A"/>
    <w:rsid w:val="00747C36"/>
    <w:rsid w:val="00747D07"/>
    <w:rsid w:val="0075292E"/>
    <w:rsid w:val="00752F68"/>
    <w:rsid w:val="00753659"/>
    <w:rsid w:val="0075384C"/>
    <w:rsid w:val="00762D11"/>
    <w:rsid w:val="00775302"/>
    <w:rsid w:val="0078193A"/>
    <w:rsid w:val="00784E6F"/>
    <w:rsid w:val="0078517A"/>
    <w:rsid w:val="00786211"/>
    <w:rsid w:val="00786C97"/>
    <w:rsid w:val="00786D44"/>
    <w:rsid w:val="00792196"/>
    <w:rsid w:val="0079249F"/>
    <w:rsid w:val="007954CF"/>
    <w:rsid w:val="007A0044"/>
    <w:rsid w:val="007A0CED"/>
    <w:rsid w:val="007A2B0A"/>
    <w:rsid w:val="007A4D26"/>
    <w:rsid w:val="007A58BC"/>
    <w:rsid w:val="007A6128"/>
    <w:rsid w:val="007A761A"/>
    <w:rsid w:val="007B0A2E"/>
    <w:rsid w:val="007B5259"/>
    <w:rsid w:val="007B57D1"/>
    <w:rsid w:val="007B59A8"/>
    <w:rsid w:val="007C065B"/>
    <w:rsid w:val="007C1368"/>
    <w:rsid w:val="007C2DF2"/>
    <w:rsid w:val="007C3724"/>
    <w:rsid w:val="007C43AC"/>
    <w:rsid w:val="007C543E"/>
    <w:rsid w:val="007C569E"/>
    <w:rsid w:val="007C6C26"/>
    <w:rsid w:val="007E6E48"/>
    <w:rsid w:val="007E7663"/>
    <w:rsid w:val="007F2D1C"/>
    <w:rsid w:val="007F6A85"/>
    <w:rsid w:val="007F6A9C"/>
    <w:rsid w:val="008055E8"/>
    <w:rsid w:val="008071FB"/>
    <w:rsid w:val="00811EC5"/>
    <w:rsid w:val="008133FB"/>
    <w:rsid w:val="00821043"/>
    <w:rsid w:val="008250DD"/>
    <w:rsid w:val="00831243"/>
    <w:rsid w:val="008314E8"/>
    <w:rsid w:val="008334AA"/>
    <w:rsid w:val="008372E6"/>
    <w:rsid w:val="008455B2"/>
    <w:rsid w:val="00852E82"/>
    <w:rsid w:val="00855695"/>
    <w:rsid w:val="0085596E"/>
    <w:rsid w:val="00855CFB"/>
    <w:rsid w:val="00860A58"/>
    <w:rsid w:val="0086388C"/>
    <w:rsid w:val="00865074"/>
    <w:rsid w:val="00865C6E"/>
    <w:rsid w:val="00865CFF"/>
    <w:rsid w:val="00875B51"/>
    <w:rsid w:val="008805C5"/>
    <w:rsid w:val="0088237A"/>
    <w:rsid w:val="00883A02"/>
    <w:rsid w:val="0088568C"/>
    <w:rsid w:val="0089202D"/>
    <w:rsid w:val="00892648"/>
    <w:rsid w:val="0089641B"/>
    <w:rsid w:val="008969E4"/>
    <w:rsid w:val="0089711B"/>
    <w:rsid w:val="0089716B"/>
    <w:rsid w:val="008A07AF"/>
    <w:rsid w:val="008A71EC"/>
    <w:rsid w:val="008A77BD"/>
    <w:rsid w:val="008B327D"/>
    <w:rsid w:val="008B4D0D"/>
    <w:rsid w:val="008B674D"/>
    <w:rsid w:val="008B6A09"/>
    <w:rsid w:val="008B6E99"/>
    <w:rsid w:val="008C1D81"/>
    <w:rsid w:val="008C256E"/>
    <w:rsid w:val="008C4799"/>
    <w:rsid w:val="008C48BC"/>
    <w:rsid w:val="008C58D9"/>
    <w:rsid w:val="008D117B"/>
    <w:rsid w:val="008D53F0"/>
    <w:rsid w:val="008E1560"/>
    <w:rsid w:val="008E4C01"/>
    <w:rsid w:val="008F0C1C"/>
    <w:rsid w:val="008F106B"/>
    <w:rsid w:val="008F65E0"/>
    <w:rsid w:val="00911200"/>
    <w:rsid w:val="00914921"/>
    <w:rsid w:val="00914C07"/>
    <w:rsid w:val="00922874"/>
    <w:rsid w:val="009242BF"/>
    <w:rsid w:val="00933D61"/>
    <w:rsid w:val="00935240"/>
    <w:rsid w:val="0094267A"/>
    <w:rsid w:val="00943BEE"/>
    <w:rsid w:val="00947406"/>
    <w:rsid w:val="00955E3B"/>
    <w:rsid w:val="009570EF"/>
    <w:rsid w:val="0096000E"/>
    <w:rsid w:val="0096056A"/>
    <w:rsid w:val="00962CA1"/>
    <w:rsid w:val="009641E1"/>
    <w:rsid w:val="0096751D"/>
    <w:rsid w:val="00967F54"/>
    <w:rsid w:val="009745A5"/>
    <w:rsid w:val="009770F0"/>
    <w:rsid w:val="00977943"/>
    <w:rsid w:val="00980B4A"/>
    <w:rsid w:val="0098354B"/>
    <w:rsid w:val="00985FF3"/>
    <w:rsid w:val="0099337F"/>
    <w:rsid w:val="00997020"/>
    <w:rsid w:val="009A539B"/>
    <w:rsid w:val="009B152F"/>
    <w:rsid w:val="009B2AD1"/>
    <w:rsid w:val="009B4F2D"/>
    <w:rsid w:val="009C105C"/>
    <w:rsid w:val="009C174F"/>
    <w:rsid w:val="009C5716"/>
    <w:rsid w:val="009D529D"/>
    <w:rsid w:val="009D6748"/>
    <w:rsid w:val="009E1778"/>
    <w:rsid w:val="009E29DC"/>
    <w:rsid w:val="009E6DCA"/>
    <w:rsid w:val="009F0F47"/>
    <w:rsid w:val="009F3786"/>
    <w:rsid w:val="009F60F1"/>
    <w:rsid w:val="009F6A0D"/>
    <w:rsid w:val="00A00971"/>
    <w:rsid w:val="00A06E50"/>
    <w:rsid w:val="00A12035"/>
    <w:rsid w:val="00A1663E"/>
    <w:rsid w:val="00A16B7A"/>
    <w:rsid w:val="00A17177"/>
    <w:rsid w:val="00A23A77"/>
    <w:rsid w:val="00A24D3C"/>
    <w:rsid w:val="00A269A7"/>
    <w:rsid w:val="00A30144"/>
    <w:rsid w:val="00A310F9"/>
    <w:rsid w:val="00A37DDE"/>
    <w:rsid w:val="00A4094E"/>
    <w:rsid w:val="00A4335F"/>
    <w:rsid w:val="00A4511E"/>
    <w:rsid w:val="00A516F0"/>
    <w:rsid w:val="00A51FAD"/>
    <w:rsid w:val="00A54164"/>
    <w:rsid w:val="00A55063"/>
    <w:rsid w:val="00A61FC4"/>
    <w:rsid w:val="00A6753D"/>
    <w:rsid w:val="00A7276D"/>
    <w:rsid w:val="00A72BE2"/>
    <w:rsid w:val="00A74161"/>
    <w:rsid w:val="00A75AFD"/>
    <w:rsid w:val="00A80024"/>
    <w:rsid w:val="00A81224"/>
    <w:rsid w:val="00A83F8A"/>
    <w:rsid w:val="00A858B1"/>
    <w:rsid w:val="00A90F69"/>
    <w:rsid w:val="00A934C2"/>
    <w:rsid w:val="00A945FD"/>
    <w:rsid w:val="00AA2F23"/>
    <w:rsid w:val="00AA7138"/>
    <w:rsid w:val="00AB10E8"/>
    <w:rsid w:val="00AC17BF"/>
    <w:rsid w:val="00AC304F"/>
    <w:rsid w:val="00AD5FDA"/>
    <w:rsid w:val="00AD7B03"/>
    <w:rsid w:val="00AE0A4F"/>
    <w:rsid w:val="00AE284B"/>
    <w:rsid w:val="00AE2D67"/>
    <w:rsid w:val="00AE73C6"/>
    <w:rsid w:val="00AF40B6"/>
    <w:rsid w:val="00AF56E5"/>
    <w:rsid w:val="00AF6B9C"/>
    <w:rsid w:val="00B00AB4"/>
    <w:rsid w:val="00B07137"/>
    <w:rsid w:val="00B07DE7"/>
    <w:rsid w:val="00B1047B"/>
    <w:rsid w:val="00B13722"/>
    <w:rsid w:val="00B14D37"/>
    <w:rsid w:val="00B1717D"/>
    <w:rsid w:val="00B25404"/>
    <w:rsid w:val="00B267A9"/>
    <w:rsid w:val="00B32804"/>
    <w:rsid w:val="00B3409E"/>
    <w:rsid w:val="00B44082"/>
    <w:rsid w:val="00B44A29"/>
    <w:rsid w:val="00B45777"/>
    <w:rsid w:val="00B52CEC"/>
    <w:rsid w:val="00B56890"/>
    <w:rsid w:val="00B61A0A"/>
    <w:rsid w:val="00B62922"/>
    <w:rsid w:val="00B62EE9"/>
    <w:rsid w:val="00B65C21"/>
    <w:rsid w:val="00B660C8"/>
    <w:rsid w:val="00B66E1C"/>
    <w:rsid w:val="00B66FEF"/>
    <w:rsid w:val="00B71249"/>
    <w:rsid w:val="00B715FE"/>
    <w:rsid w:val="00B71C06"/>
    <w:rsid w:val="00B73818"/>
    <w:rsid w:val="00B77161"/>
    <w:rsid w:val="00B80CCA"/>
    <w:rsid w:val="00B84544"/>
    <w:rsid w:val="00B84768"/>
    <w:rsid w:val="00B90A82"/>
    <w:rsid w:val="00BA0474"/>
    <w:rsid w:val="00BA1DFD"/>
    <w:rsid w:val="00BA3E90"/>
    <w:rsid w:val="00BA4B66"/>
    <w:rsid w:val="00BA4F55"/>
    <w:rsid w:val="00BB200C"/>
    <w:rsid w:val="00BB469B"/>
    <w:rsid w:val="00BB7D3E"/>
    <w:rsid w:val="00BC3E2E"/>
    <w:rsid w:val="00BC4B92"/>
    <w:rsid w:val="00BD0690"/>
    <w:rsid w:val="00BD07F7"/>
    <w:rsid w:val="00BD1A60"/>
    <w:rsid w:val="00BD2126"/>
    <w:rsid w:val="00BD6587"/>
    <w:rsid w:val="00BE047B"/>
    <w:rsid w:val="00BE2DD9"/>
    <w:rsid w:val="00BE3492"/>
    <w:rsid w:val="00BE4C14"/>
    <w:rsid w:val="00BE4F52"/>
    <w:rsid w:val="00BE6CDC"/>
    <w:rsid w:val="00BE73E7"/>
    <w:rsid w:val="00BE79FE"/>
    <w:rsid w:val="00BF1B45"/>
    <w:rsid w:val="00BF20A7"/>
    <w:rsid w:val="00BF2437"/>
    <w:rsid w:val="00BF29FB"/>
    <w:rsid w:val="00BF54FA"/>
    <w:rsid w:val="00BF657E"/>
    <w:rsid w:val="00C01FA8"/>
    <w:rsid w:val="00C03130"/>
    <w:rsid w:val="00C04935"/>
    <w:rsid w:val="00C06A8C"/>
    <w:rsid w:val="00C15CCA"/>
    <w:rsid w:val="00C23F9E"/>
    <w:rsid w:val="00C2428E"/>
    <w:rsid w:val="00C416BB"/>
    <w:rsid w:val="00C4526B"/>
    <w:rsid w:val="00C4613C"/>
    <w:rsid w:val="00C50378"/>
    <w:rsid w:val="00C54557"/>
    <w:rsid w:val="00C57720"/>
    <w:rsid w:val="00C6093F"/>
    <w:rsid w:val="00C60FE7"/>
    <w:rsid w:val="00C61428"/>
    <w:rsid w:val="00C63449"/>
    <w:rsid w:val="00C658FF"/>
    <w:rsid w:val="00C67B18"/>
    <w:rsid w:val="00C71865"/>
    <w:rsid w:val="00C773F1"/>
    <w:rsid w:val="00C7779B"/>
    <w:rsid w:val="00C81AC4"/>
    <w:rsid w:val="00C829EA"/>
    <w:rsid w:val="00C84795"/>
    <w:rsid w:val="00C91D11"/>
    <w:rsid w:val="00C95A65"/>
    <w:rsid w:val="00CA0350"/>
    <w:rsid w:val="00CA0E34"/>
    <w:rsid w:val="00CA3E1A"/>
    <w:rsid w:val="00CA4722"/>
    <w:rsid w:val="00CA60C9"/>
    <w:rsid w:val="00CA7C8F"/>
    <w:rsid w:val="00CB4971"/>
    <w:rsid w:val="00CB578C"/>
    <w:rsid w:val="00CC4567"/>
    <w:rsid w:val="00CC5A57"/>
    <w:rsid w:val="00CC63AF"/>
    <w:rsid w:val="00CC645B"/>
    <w:rsid w:val="00CD3A69"/>
    <w:rsid w:val="00CD4AB0"/>
    <w:rsid w:val="00CD5204"/>
    <w:rsid w:val="00CD54EE"/>
    <w:rsid w:val="00CD67B3"/>
    <w:rsid w:val="00CE1C7D"/>
    <w:rsid w:val="00CF3511"/>
    <w:rsid w:val="00CF5152"/>
    <w:rsid w:val="00CF668A"/>
    <w:rsid w:val="00D01009"/>
    <w:rsid w:val="00D100FE"/>
    <w:rsid w:val="00D1736D"/>
    <w:rsid w:val="00D25EBE"/>
    <w:rsid w:val="00D26935"/>
    <w:rsid w:val="00D277D8"/>
    <w:rsid w:val="00D27A6E"/>
    <w:rsid w:val="00D336B7"/>
    <w:rsid w:val="00D33BE6"/>
    <w:rsid w:val="00D35B20"/>
    <w:rsid w:val="00D36F23"/>
    <w:rsid w:val="00D3746F"/>
    <w:rsid w:val="00D468F2"/>
    <w:rsid w:val="00D525B7"/>
    <w:rsid w:val="00D64C5A"/>
    <w:rsid w:val="00D664B2"/>
    <w:rsid w:val="00D70908"/>
    <w:rsid w:val="00D72585"/>
    <w:rsid w:val="00D75FEF"/>
    <w:rsid w:val="00D80B09"/>
    <w:rsid w:val="00D81781"/>
    <w:rsid w:val="00D85DA8"/>
    <w:rsid w:val="00D96CC2"/>
    <w:rsid w:val="00DA08E9"/>
    <w:rsid w:val="00DA3005"/>
    <w:rsid w:val="00DA75D3"/>
    <w:rsid w:val="00DB0728"/>
    <w:rsid w:val="00DB225C"/>
    <w:rsid w:val="00DB2458"/>
    <w:rsid w:val="00DB3C3E"/>
    <w:rsid w:val="00DB453F"/>
    <w:rsid w:val="00DB5B04"/>
    <w:rsid w:val="00DB7686"/>
    <w:rsid w:val="00DC6E8E"/>
    <w:rsid w:val="00DC78C9"/>
    <w:rsid w:val="00DD01DD"/>
    <w:rsid w:val="00DD2B1A"/>
    <w:rsid w:val="00DD2CC1"/>
    <w:rsid w:val="00DD3C46"/>
    <w:rsid w:val="00DD5136"/>
    <w:rsid w:val="00DD660A"/>
    <w:rsid w:val="00DE0B9A"/>
    <w:rsid w:val="00DE14FF"/>
    <w:rsid w:val="00DE187E"/>
    <w:rsid w:val="00DF0E21"/>
    <w:rsid w:val="00DF2C65"/>
    <w:rsid w:val="00DF320F"/>
    <w:rsid w:val="00DF3E54"/>
    <w:rsid w:val="00E01AC7"/>
    <w:rsid w:val="00E03390"/>
    <w:rsid w:val="00E04B5B"/>
    <w:rsid w:val="00E0623D"/>
    <w:rsid w:val="00E06884"/>
    <w:rsid w:val="00E127DD"/>
    <w:rsid w:val="00E14728"/>
    <w:rsid w:val="00E1661B"/>
    <w:rsid w:val="00E177AF"/>
    <w:rsid w:val="00E17EA0"/>
    <w:rsid w:val="00E229E7"/>
    <w:rsid w:val="00E320B9"/>
    <w:rsid w:val="00E325C4"/>
    <w:rsid w:val="00E36F5C"/>
    <w:rsid w:val="00E46C40"/>
    <w:rsid w:val="00E47CE3"/>
    <w:rsid w:val="00E52386"/>
    <w:rsid w:val="00E54A8C"/>
    <w:rsid w:val="00E75657"/>
    <w:rsid w:val="00E76333"/>
    <w:rsid w:val="00E81FEB"/>
    <w:rsid w:val="00E82788"/>
    <w:rsid w:val="00E860E3"/>
    <w:rsid w:val="00E94172"/>
    <w:rsid w:val="00E96AD0"/>
    <w:rsid w:val="00EA1AD4"/>
    <w:rsid w:val="00EA1BDC"/>
    <w:rsid w:val="00EA4F6A"/>
    <w:rsid w:val="00EB4742"/>
    <w:rsid w:val="00EB4A3A"/>
    <w:rsid w:val="00EC4F1B"/>
    <w:rsid w:val="00EC6140"/>
    <w:rsid w:val="00ED41E2"/>
    <w:rsid w:val="00EE17EA"/>
    <w:rsid w:val="00EE38AC"/>
    <w:rsid w:val="00EE43C2"/>
    <w:rsid w:val="00EE4901"/>
    <w:rsid w:val="00EF1009"/>
    <w:rsid w:val="00EF3F17"/>
    <w:rsid w:val="00EF51C1"/>
    <w:rsid w:val="00EF6354"/>
    <w:rsid w:val="00F0253A"/>
    <w:rsid w:val="00F1200B"/>
    <w:rsid w:val="00F12C00"/>
    <w:rsid w:val="00F13C5E"/>
    <w:rsid w:val="00F142B0"/>
    <w:rsid w:val="00F146AD"/>
    <w:rsid w:val="00F15170"/>
    <w:rsid w:val="00F20857"/>
    <w:rsid w:val="00F23B86"/>
    <w:rsid w:val="00F23F32"/>
    <w:rsid w:val="00F24BA3"/>
    <w:rsid w:val="00F27C3A"/>
    <w:rsid w:val="00F3324A"/>
    <w:rsid w:val="00F34319"/>
    <w:rsid w:val="00F349A1"/>
    <w:rsid w:val="00F40673"/>
    <w:rsid w:val="00F42F8F"/>
    <w:rsid w:val="00F46BA0"/>
    <w:rsid w:val="00F47B91"/>
    <w:rsid w:val="00F51C0E"/>
    <w:rsid w:val="00F51DCF"/>
    <w:rsid w:val="00F53043"/>
    <w:rsid w:val="00F53562"/>
    <w:rsid w:val="00F55EDA"/>
    <w:rsid w:val="00F657A9"/>
    <w:rsid w:val="00F74355"/>
    <w:rsid w:val="00F76626"/>
    <w:rsid w:val="00F76AA7"/>
    <w:rsid w:val="00F76FDB"/>
    <w:rsid w:val="00F90509"/>
    <w:rsid w:val="00F91A75"/>
    <w:rsid w:val="00F92F49"/>
    <w:rsid w:val="00F93413"/>
    <w:rsid w:val="00F9380E"/>
    <w:rsid w:val="00F94AD3"/>
    <w:rsid w:val="00FA3098"/>
    <w:rsid w:val="00FB136C"/>
    <w:rsid w:val="00FB6060"/>
    <w:rsid w:val="00FB6DFA"/>
    <w:rsid w:val="00FC1319"/>
    <w:rsid w:val="00FD4A3D"/>
    <w:rsid w:val="00FD53C7"/>
    <w:rsid w:val="00FD680E"/>
    <w:rsid w:val="00FE2A3A"/>
    <w:rsid w:val="00FE786B"/>
    <w:rsid w:val="00FE7973"/>
    <w:rsid w:val="00FF0569"/>
    <w:rsid w:val="00FF49F9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93CBE"/>
  <w15:chartTrackingRefBased/>
  <w15:docId w15:val="{59DB391D-ECB3-384C-9AFE-5E1E36DC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AC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050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50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050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A0509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3A05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5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050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122338"/>
    <w:rPr>
      <w:rFonts w:ascii="Times New Roman" w:eastAsia="Calibri" w:hAnsi="Times New Roman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2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10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Ahmed Elmahallawy</dc:creator>
  <cp:keywords/>
  <dc:description/>
  <cp:lastModifiedBy>Yehia Ahmed Elmahallawy</cp:lastModifiedBy>
  <cp:revision>3</cp:revision>
  <dcterms:created xsi:type="dcterms:W3CDTF">2025-09-20T08:37:00Z</dcterms:created>
  <dcterms:modified xsi:type="dcterms:W3CDTF">2025-09-20T08:38:00Z</dcterms:modified>
</cp:coreProperties>
</file>